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EC2" w:rsidRPr="0055469C" w:rsidRDefault="00532EC2" w:rsidP="00532EC2">
      <w:pPr>
        <w:jc w:val="center"/>
        <w:rPr>
          <w:rFonts w:ascii="Times New Roman" w:hAnsi="Times New Roman" w:cs="Times New Roman"/>
          <w:b/>
          <w:color w:val="000000"/>
          <w:sz w:val="20"/>
          <w:szCs w:val="20"/>
        </w:rPr>
      </w:pPr>
      <w:proofErr w:type="gramStart"/>
      <w:r w:rsidRPr="0055469C">
        <w:rPr>
          <w:rFonts w:ascii="Times New Roman" w:hAnsi="Times New Roman" w:cs="Times New Roman"/>
          <w:color w:val="000000"/>
          <w:sz w:val="20"/>
          <w:szCs w:val="20"/>
        </w:rPr>
        <w:t>Table S</w:t>
      </w:r>
      <w:r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Pr="0055469C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55469C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Candidate OBPs, CSPs, ORs and IRs genes in </w:t>
      </w:r>
      <w:proofErr w:type="spellStart"/>
      <w:r w:rsidRPr="0055469C">
        <w:rPr>
          <w:rStyle w:val="fontstyle21"/>
          <w:rFonts w:ascii="Times New Roman" w:hAnsi="Times New Roman" w:cs="Times New Roman"/>
          <w:b w:val="0"/>
          <w:sz w:val="20"/>
          <w:szCs w:val="20"/>
        </w:rPr>
        <w:t>Conogethes</w:t>
      </w:r>
      <w:proofErr w:type="spellEnd"/>
      <w:r w:rsidRPr="0055469C">
        <w:rPr>
          <w:rStyle w:val="fontstyle21"/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Pr="00B348FB">
        <w:rPr>
          <w:rStyle w:val="fontstyle21"/>
          <w:rFonts w:ascii="Times New Roman" w:hAnsi="Times New Roman" w:cs="Times New Roman"/>
          <w:b w:val="0"/>
          <w:sz w:val="20"/>
          <w:szCs w:val="20"/>
        </w:rPr>
        <w:t>pinicolalis</w:t>
      </w:r>
      <w:proofErr w:type="spellEnd"/>
      <w:r w:rsidRPr="0055469C">
        <w:rPr>
          <w:rStyle w:val="fontstyle21"/>
          <w:rFonts w:ascii="Times New Roman" w:hAnsi="Times New Roman" w:cs="Times New Roman"/>
          <w:b w:val="0"/>
          <w:sz w:val="20"/>
          <w:szCs w:val="20"/>
        </w:rPr>
        <w:t xml:space="preserve"> </w:t>
      </w:r>
      <w:r w:rsidRPr="0055469C">
        <w:rPr>
          <w:rStyle w:val="fontstyle01"/>
          <w:rFonts w:ascii="Times New Roman" w:hAnsi="Times New Roman" w:cs="Times New Roman"/>
          <w:b w:val="0"/>
          <w:sz w:val="20"/>
          <w:szCs w:val="20"/>
        </w:rPr>
        <w:t>antennae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484"/>
        <w:gridCol w:w="907"/>
        <w:gridCol w:w="936"/>
        <w:gridCol w:w="724"/>
        <w:gridCol w:w="616"/>
        <w:gridCol w:w="1914"/>
        <w:gridCol w:w="574"/>
        <w:gridCol w:w="632"/>
        <w:gridCol w:w="383"/>
        <w:gridCol w:w="703"/>
        <w:gridCol w:w="703"/>
      </w:tblGrid>
      <w:tr w:rsidR="00532EC2" w:rsidRPr="00034342" w:rsidTr="00607F36">
        <w:trPr>
          <w:trHeight w:val="276"/>
        </w:trPr>
        <w:tc>
          <w:tcPr>
            <w:tcW w:w="68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49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ccess No.</w:t>
            </w:r>
          </w:p>
        </w:tc>
        <w:tc>
          <w:tcPr>
            <w:tcW w:w="422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2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Residue</w:t>
            </w:r>
          </w:p>
        </w:tc>
        <w:tc>
          <w:tcPr>
            <w:tcW w:w="307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Full</w:t>
            </w: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br/>
              <w:t>length</w:t>
            </w:r>
          </w:p>
        </w:tc>
        <w:tc>
          <w:tcPr>
            <w:tcW w:w="118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Top </w:t>
            </w:r>
            <w:proofErr w:type="spellStart"/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lastx</w:t>
            </w:r>
            <w:proofErr w:type="spellEnd"/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hit</w:t>
            </w:r>
          </w:p>
        </w:tc>
        <w:tc>
          <w:tcPr>
            <w:tcW w:w="31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32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E-value </w:t>
            </w:r>
          </w:p>
        </w:tc>
        <w:tc>
          <w:tcPr>
            <w:tcW w:w="32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% ID</w:t>
            </w:r>
          </w:p>
        </w:tc>
        <w:tc>
          <w:tcPr>
            <w:tcW w:w="64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PM</w:t>
            </w:r>
          </w:p>
        </w:tc>
      </w:tr>
      <w:tr w:rsidR="00532EC2" w:rsidRPr="00034342" w:rsidTr="00607F36">
        <w:trPr>
          <w:trHeight w:val="276"/>
        </w:trPr>
        <w:tc>
          <w:tcPr>
            <w:tcW w:w="68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EC2" w:rsidRPr="00034342" w:rsidRDefault="00532EC2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EC2" w:rsidRPr="00034342" w:rsidRDefault="00532EC2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EC2" w:rsidRPr="00034342" w:rsidRDefault="00532EC2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EC2" w:rsidRPr="00034342" w:rsidRDefault="00532EC2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EC2" w:rsidRPr="00034342" w:rsidRDefault="00532EC2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EC2" w:rsidRPr="00034342" w:rsidRDefault="00532EC2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EC2" w:rsidRPr="00034342" w:rsidRDefault="00532EC2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EC2" w:rsidRPr="00034342" w:rsidRDefault="00532EC2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EC2" w:rsidRPr="00034342" w:rsidRDefault="00532EC2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Female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4268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L25274.1|odorant binding protein 1 [</w:t>
            </w:r>
            <w:proofErr w:type="spellStart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acrocentrus</w:t>
            </w:r>
            <w:proofErr w:type="spellEnd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cingulum</w:t>
            </w: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5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21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X37224.1|odorant binding protein 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10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04.3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198.8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03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X37225.1|odorant binding protein 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e-6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4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14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76544.1|odorant binding protein 4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9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39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76545.1|odorant binding protein 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e-9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72.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87.7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1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76546.1|odorant binding protein 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7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03.6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10.3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28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76547.1|odorant binding protein 7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9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35.6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14.54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593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76546.1|odorant binding protein 8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9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6966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76546.1|odorant binding protein 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11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8.1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7.2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3704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G32532.1|odorant binding protein 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8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0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692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33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e-8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6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7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9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34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5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7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3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8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35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lastRenderedPageBreak/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1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3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09.7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58.8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Cluster-10503.3017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37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3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1.8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.2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738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38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9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5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40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7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416.1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719.04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0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41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10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09.9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16.0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197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42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e-11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54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67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5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43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8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44.6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51.8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68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P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T31650.1|odorant-binding protein 20 [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naphalocroc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e-8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68.9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98.0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4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OBP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PG32536.1|odorant binding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tein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10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503.7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305.0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4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3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OBP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Y16433.1|general odorant binding protein 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e-5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96.6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316.6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97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BP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VL25107.1|PBP1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5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0.8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70.1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83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BP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76550.1|pheromone binding protein 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e-3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0.1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5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227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BP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76551.1|pheromone binding protein 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10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1.1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99.2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7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45834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BP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76549.1|pheromone binding protein 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lastRenderedPageBreak/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106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8.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46.6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uster-10503.796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07.1|odorant receptor 1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5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32EC2" w:rsidRPr="0064648E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391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 (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co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08.1|odorant receptor 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64648E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48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64648E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48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26.1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64648E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48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98.6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38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09.1|odorant receptor 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0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547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10.1|odorant receptor 4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503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11.1|odorant receptor 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34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12.1|odorant receptor 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4.9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63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13.1|odorant receptor 7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184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14.1|odorant receptor 8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11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532EC2" w:rsidRPr="00034342" w:rsidTr="00607F36">
        <w:trPr>
          <w:trHeight w:val="531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0828 Cluster-10503.154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16.1|odorant receptor 10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e-16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575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17.1|odorant receptor 11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3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18.1|odorant receptor 1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2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5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495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19.1|odorant receptor 1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5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61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1497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20.1|odorant receptor 14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uster-10503.737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21.1|odorant receptor 1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5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7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94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22.1|odorant receptor 1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3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9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6678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8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23.1|odorant receptor 17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708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24.1|odorant receptor 18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307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25.1|odorant receptor 19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1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53919 Cluster-10503.539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26.1|odorant receptor 20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5689 Cluster-10503.236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43463.1|putative olfactory receptor 21, partial [</w:t>
            </w:r>
            <w:proofErr w:type="spellStart"/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nogethes</w:t>
            </w:r>
            <w:proofErr w:type="spellEnd"/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17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9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3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664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43464.1|putative olfactory receptor 2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e-18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3616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28.1|odorant receptor 2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4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5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674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29.1|odorant receptor 24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64648E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48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.4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64648E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48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7.4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127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30.1|odorant receptor 2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697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43468.1|putative olfactory receptor 2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e-16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4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3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823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32.1|odorant receptor 27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4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3027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33.1|odorant receptor 28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lastRenderedPageBreak/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uster-10503.7089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34.1|odorant receptor 29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346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43472.1|putative olfactory receptor 30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8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5956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36.1|odorant receptor 31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7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3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327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37.1|odorant receptor 3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103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38.1|odorant receptor 3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6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7385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39.1|odorant receptor 34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15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5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6905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40.1|odorant receptor 3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8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6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109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41.1|odorant receptor 3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9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90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42.1|odorant receptor 37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8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166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43.1|odorant receptor 38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1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1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5859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43478.1|putative olfactory receptor 3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3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6633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3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45.1|olfactory receptor 40 [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naphalocroc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1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760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46.1|odorant receptor 41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uster-10503.740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47.1|odorant receptor 4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114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48.1|odorant receptor 4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3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456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49.1|odorant receptor 44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896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50.1|odorant receptor 4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17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8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7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924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Z03153.1|olfactory receptor 40 [</w:t>
            </w:r>
            <w:proofErr w:type="spellStart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naphalocrocis</w:t>
            </w:r>
            <w:proofErr w:type="spellEnd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9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9485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52.1|odorant receptor 47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e-10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532EC2" w:rsidRPr="00034342" w:rsidTr="00607F36">
        <w:trPr>
          <w:trHeight w:val="651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55928 Cluster-10503.5592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53.1|odorant receptor 48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14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41 </w:t>
            </w:r>
          </w:p>
        </w:tc>
      </w:tr>
      <w:tr w:rsidR="00532EC2" w:rsidRPr="00034342" w:rsidTr="00607F36">
        <w:trPr>
          <w:trHeight w:val="549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2889 Cluster-10503.6309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54.1|odorant receptor 49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2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81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49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55.1|odorant receptor 50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343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343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.17 </w:t>
            </w:r>
          </w:p>
        </w:tc>
      </w:tr>
      <w:tr w:rsidR="00532EC2" w:rsidRPr="00034342" w:rsidTr="00607F36">
        <w:trPr>
          <w:trHeight w:val="591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63760 Cluster-10503.7082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56.1|odorant receptor 51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738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57.1|odorant receptor 5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2396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58.1|odorant receptor 5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664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5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59.1|odorant receptor 54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0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uster-10503.5193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60.1|odorant receptor 5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4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uster-10503.136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61.1|odorant receptor 5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173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64812.1|ionotropic receptor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15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2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53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IG51915.1|ionotropic receptor, partial [</w:t>
            </w:r>
            <w:proofErr w:type="spellStart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Helicoverpa</w:t>
            </w:r>
            <w:proofErr w:type="spellEnd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rmigera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e-2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11677 Cluster-10503.112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66.1|ionotropic receptor 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7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667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67.1|ionotropic receptor 4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0.8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2.2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51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68.1|ionotropic receptor 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3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0.1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6347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69.1|ionotropic receptor 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.8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3.0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747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70.1|ionotropic receptor 7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2859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25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63.1|ionotropic receptor 25a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206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31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OG12849.1|ionotropic receptor [</w:t>
            </w:r>
            <w:proofErr w:type="spellStart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Eogystia</w:t>
            </w:r>
            <w:proofErr w:type="spellEnd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hippophaecolu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.2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9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140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40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Y22697.1|ionotropic receptor IR40a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naphalocroci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44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997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64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Y22699.1|ionotropic receptor IR64a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naphalocroci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8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6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1746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75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0544.1|antennal ionotropic receptor 75d-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Dendrolimu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punctatus</w:t>
            </w: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.8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.6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20733 Cluster-10503.1092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75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T31628.1|ionotropic receptor 75p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naphalocroci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e-15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Cluster-10503.535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75p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64805.1|ionotropic receptor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.0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2073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75p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64806.1|ionotropic receptor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1206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75p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64807.1|ionotropic receptor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e-8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274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75q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76471.1|ionotropic receptor 8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46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11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75q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64808.1|ionotropic receptor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21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5432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4584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93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T31632.1|ionotropic receptor 93a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naphalocroci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0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7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357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7675F3" w:rsidRDefault="00532EC2" w:rsidP="00607F3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100"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8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X37218.1|chemosensory protein 1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4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33.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02.99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1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X37219.1|chemosensory protein 2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e-7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51.0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54.18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5669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G32545.1|chemosensory protein 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6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7.6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9.4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076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X37226.1|chemosensory protein 4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e-6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147.7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90.6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620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X37227.1|chemosensory protein 5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7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5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2.1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007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X37220.1|chemosensory protein 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6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38.1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31.7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217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X37221.1|chemosensory protein 7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5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205.5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307.2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62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HX37222.1|chemosensory protein 8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5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41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207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G32546.1|chemosensory protein 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e-7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Cluster-10503.7634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G32546.2|chemosensory protein 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e-7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.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.62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6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G32548.1|chemosensory protein 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5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1.9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957.6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10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IX97831.1|chemosensory protein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naphalocroci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5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715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G32550.1|chemosensory protein 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6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8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.17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35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G32551.1|chemosensory protein 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7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74.5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272.9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20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G32552.1|chemosensory protein 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e-76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0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25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4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V56820.1|chemosensory protein 16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strinia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e-4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3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17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IX97836.1|chemosensory protein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naphalocroci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e-6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99.7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706.05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725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IX97829.1|chemosensory protein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naphalocroci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6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6 </w:t>
            </w:r>
          </w:p>
        </w:tc>
      </w:tr>
      <w:tr w:rsidR="00532EC2" w:rsidRPr="00034342" w:rsidTr="00607F36">
        <w:trPr>
          <w:trHeight w:val="528"/>
        </w:trPr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6457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414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SP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IX97828.1|chemosensory protein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naphalocroci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dinalis</w:t>
            </w:r>
            <w:proofErr w:type="spellEnd"/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e-43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.89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EC2" w:rsidRPr="00034342" w:rsidRDefault="00532EC2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3434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.61 </w:t>
            </w:r>
          </w:p>
        </w:tc>
      </w:tr>
    </w:tbl>
    <w:p w:rsidR="00532EC2" w:rsidRDefault="00532EC2" w:rsidP="00532EC2">
      <w:pPr>
        <w:jc w:val="center"/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BoldIt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EC2"/>
    <w:rsid w:val="004C5FDA"/>
    <w:rsid w:val="00532EC2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E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2EC2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32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2EC2"/>
    <w:rPr>
      <w:rFonts w:eastAsiaTheme="minorEastAsia"/>
      <w:kern w:val="2"/>
      <w:sz w:val="18"/>
      <w:szCs w:val="18"/>
      <w:lang w:val="en-US" w:eastAsia="zh-CN"/>
    </w:rPr>
  </w:style>
  <w:style w:type="character" w:customStyle="1" w:styleId="fontstyle01">
    <w:name w:val="fontstyle01"/>
    <w:basedOn w:val="DefaultParagraphFont"/>
    <w:rsid w:val="00532EC2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532EC2"/>
    <w:rPr>
      <w:rFonts w:ascii="MinionPro-BoldIt" w:hAnsi="MinionPro-BoldIt" w:hint="default"/>
      <w:b/>
      <w:bCs/>
      <w:i/>
      <w:iCs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2E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2EC2"/>
    <w:rPr>
      <w:rFonts w:ascii="SimSun" w:eastAsia="SimSun" w:hAnsi="SimSun" w:cs="SimSu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532E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2EC2"/>
    <w:rPr>
      <w:color w:val="954F72"/>
      <w:u w:val="single"/>
    </w:rPr>
  </w:style>
  <w:style w:type="paragraph" w:customStyle="1" w:styleId="msonormal0">
    <w:name w:val="msonormal"/>
    <w:basedOn w:val="Normal"/>
    <w:rsid w:val="00532E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32EC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532EC2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32EC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532EC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532EC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rsid w:val="00532EC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532EC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532EC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532EC2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4">
    <w:name w:val="xl84"/>
    <w:basedOn w:val="Normal"/>
    <w:rsid w:val="00532EC2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5">
    <w:name w:val="xl85"/>
    <w:basedOn w:val="Normal"/>
    <w:rsid w:val="00532EC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6">
    <w:name w:val="xl86"/>
    <w:basedOn w:val="Normal"/>
    <w:rsid w:val="00532EC2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7">
    <w:name w:val="xl87"/>
    <w:basedOn w:val="Normal"/>
    <w:rsid w:val="00532EC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E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EC2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E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2EC2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32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2EC2"/>
    <w:rPr>
      <w:rFonts w:eastAsiaTheme="minorEastAsia"/>
      <w:kern w:val="2"/>
      <w:sz w:val="18"/>
      <w:szCs w:val="18"/>
      <w:lang w:val="en-US" w:eastAsia="zh-CN"/>
    </w:rPr>
  </w:style>
  <w:style w:type="character" w:customStyle="1" w:styleId="fontstyle01">
    <w:name w:val="fontstyle01"/>
    <w:basedOn w:val="DefaultParagraphFont"/>
    <w:rsid w:val="00532EC2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532EC2"/>
    <w:rPr>
      <w:rFonts w:ascii="MinionPro-BoldIt" w:hAnsi="MinionPro-BoldIt" w:hint="default"/>
      <w:b/>
      <w:bCs/>
      <w:i/>
      <w:iCs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2E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2EC2"/>
    <w:rPr>
      <w:rFonts w:ascii="SimSun" w:eastAsia="SimSun" w:hAnsi="SimSun" w:cs="SimSu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532E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2EC2"/>
    <w:rPr>
      <w:color w:val="954F72"/>
      <w:u w:val="single"/>
    </w:rPr>
  </w:style>
  <w:style w:type="paragraph" w:customStyle="1" w:styleId="msonormal0">
    <w:name w:val="msonormal"/>
    <w:basedOn w:val="Normal"/>
    <w:rsid w:val="00532E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32EC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532EC2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32EC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532EC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532EC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rsid w:val="00532EC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532EC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532EC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532EC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532EC2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4">
    <w:name w:val="xl84"/>
    <w:basedOn w:val="Normal"/>
    <w:rsid w:val="00532EC2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5">
    <w:name w:val="xl85"/>
    <w:basedOn w:val="Normal"/>
    <w:rsid w:val="00532EC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6">
    <w:name w:val="xl86"/>
    <w:basedOn w:val="Normal"/>
    <w:rsid w:val="00532EC2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7">
    <w:name w:val="xl87"/>
    <w:basedOn w:val="Normal"/>
    <w:rsid w:val="00532EC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E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EC2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811</Words>
  <Characters>13844</Characters>
  <Application>Microsoft Office Word</Application>
  <DocSecurity>0</DocSecurity>
  <Lines>1538</Lines>
  <Paragraphs>14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05T08:00:00Z</dcterms:created>
  <dcterms:modified xsi:type="dcterms:W3CDTF">2020-03-05T08:05:00Z</dcterms:modified>
</cp:coreProperties>
</file>